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BC9106">
      <w:pPr>
        <w:jc w:val="left"/>
        <w:rPr>
          <w:rFonts w:hint="eastAsia"/>
          <w:b/>
          <w:bCs/>
          <w:color w:val="FF0000"/>
          <w:lang w:val="en-US" w:eastAsia="zh-CN"/>
        </w:rPr>
      </w:pPr>
      <w:bookmarkStart w:id="0" w:name="_Toc279529010"/>
      <w:r>
        <w:rPr>
          <w:rFonts w:hint="eastAsia"/>
          <w:b/>
          <w:bCs/>
          <w:color w:val="auto"/>
          <w:lang w:val="en-US" w:eastAsia="zh-CN"/>
        </w:rPr>
        <w:t>Supplement data</w:t>
      </w:r>
      <w:bookmarkEnd w:id="0"/>
    </w:p>
    <w:p w14:paraId="0C52423D">
      <w:pPr>
        <w:jc w:val="center"/>
        <w:rPr>
          <w:rFonts w:hint="default"/>
          <w:b/>
          <w:bCs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>Table S1. Associations of diabetes duration and relevant covariates with HOMA-IR in patients with T2DM across different models</w:t>
      </w:r>
    </w:p>
    <w:tbl>
      <w:tblPr>
        <w:tblStyle w:val="4"/>
        <w:tblW w:w="14450" w:type="dxa"/>
        <w:jc w:val="center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2"/>
        <w:gridCol w:w="1854"/>
        <w:gridCol w:w="918"/>
        <w:gridCol w:w="890"/>
        <w:gridCol w:w="240"/>
        <w:gridCol w:w="1854"/>
        <w:gridCol w:w="918"/>
        <w:gridCol w:w="890"/>
        <w:gridCol w:w="240"/>
        <w:gridCol w:w="1852"/>
        <w:gridCol w:w="921"/>
        <w:gridCol w:w="891"/>
      </w:tblGrid>
      <w:tr w14:paraId="2E0887F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tblHeader/>
          <w:jc w:val="center"/>
        </w:trPr>
        <w:tc>
          <w:tcPr>
            <w:tcW w:w="2982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7B77D466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366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C0679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Model1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0C88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66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10971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/>
                <w:iCs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Model2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B7F7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664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C2712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Model3</w:t>
            </w:r>
          </w:p>
        </w:tc>
      </w:tr>
      <w:tr w14:paraId="5F5C596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tblHeader/>
          <w:jc w:val="center"/>
        </w:trPr>
        <w:tc>
          <w:tcPr>
            <w:tcW w:w="298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66A56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77195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9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66B20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6F47F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/>
                <w:iCs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dj_R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5825D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71336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9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7B00E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7070D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/>
                <w:iCs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dj_R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BCF48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A0E7D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9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55041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8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6E46B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dj_R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</w:tr>
      <w:tr w14:paraId="4242B6D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F916E1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Diabetes dura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(year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A9503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6 (0.05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15F72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31990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3A81F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21372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7 (0.06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6B150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745ED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B054E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23C36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4 (0.03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DD71D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1E11B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33</w:t>
            </w:r>
          </w:p>
        </w:tc>
      </w:tr>
      <w:tr w14:paraId="7D726D4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CB948A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(year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0DE4D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C1E1B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B3DD0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2DE17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602FE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01 (-0.0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1C453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73457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AC116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A817B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 (-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E3F51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0B8CF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2198A3E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CBCB65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Femal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961CD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4A465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B8F72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E8C62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25C16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83 (0.6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0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AB86F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E1D93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DDDE9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BB2F1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72 (0.5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9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F37D3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AB22C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7243548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1C62BF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BMI (kg/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F9BAA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86B29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B7580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7D67E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740B6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4 (-0.0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3DF3C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E35B2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57035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19D2F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5 (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0252F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DEEC1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3B7C462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07270C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WC (cm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F623D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15AA8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299FC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7F086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15EA5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5 (0.03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E3D25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823EC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0D052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F7565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2 (0.0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889C9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44523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2BB9F5A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6AFE4C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HbA1c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CACCF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FE0FC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FCFA0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CBDCC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4C2A1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20F7E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CA36F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C537C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8DC6D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33 (0.29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3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84D81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0C972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888EAF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1DC4CD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TyG index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7F91B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F7428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5CC2A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BA07B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CD4FF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27E14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07E89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C53ED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42235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53 (1.34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7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371D5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FCFE3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19DFAFE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819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Lymphocyt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cou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(1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A942A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15B5A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F00A3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F041E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921E8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4C07F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0C0D8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1716F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5C25B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2 (-0.15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2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A2DD7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7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AEE6E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748134B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2C7759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D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52DA4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82962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16BC9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6FD0E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D048B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9FEDE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13B19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1E924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ECDED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23 (0.05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4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DB5BA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155EB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382921E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1C942B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MAFL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5550F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1358C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E8350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7CED6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B24D2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1FE86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C352F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38312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AF425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0 (-0.08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2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A558C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2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22BF6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5D7057B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CCB5EF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Insulin us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DD411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0FAD1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4B0C7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DDA53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B1D11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57BB7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BFDE2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FB629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03A90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28 (1.1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1.4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FCA5D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B3E45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691C095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8DCA15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HDL-C (mmol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519F2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F2183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50A1B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2C4A4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A3DBB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67BE9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34AE3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09EF8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825A8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6 (-0.26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3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FE0B8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7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F7D26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354D0F6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CE0771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ALT (U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0B534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EB442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F12C8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B7B6C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A6977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E2681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19BB7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289FF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199C5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 (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DC3DE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4511F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5A517A9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32BAC4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GGT (U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46A21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DD5A5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DF1E5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34024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26DF1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8AC4D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90AEA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A1473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87665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 (-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1D40C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9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53EBE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73DB66D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DF1F43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CRP (mg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333B1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0C3F2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80FAA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0AB3F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244DE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DE63C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BF4FA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CB721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86BA1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 (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A28B6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BB17C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ED4111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C7BD71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Neutrophil cou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(1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AC82B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021DA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2F6A9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ADEE8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5BB6C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80B6F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CA26F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25B2C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A054B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00 (-0.1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9B535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9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E1DA8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7C2DF0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30C4E8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Hypertens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500B6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05F01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A1FD7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DBCB6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C5D34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5428B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DF2DE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960DA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56E8F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 (-0.17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C0A03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9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ABE95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5D9DA5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2ED419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Coronary heart diseas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6DF3D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F584E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14DC7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4BE4A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C3572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8839F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AE39F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944A1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24340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39 (0.13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6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68826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15297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7C0E0A6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A6E503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D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E37D7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7BFA5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E4133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E0B38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E8F7B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73660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E5FE8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441D8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F1CD8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4 (-0.17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2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3B284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6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10B11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287F7D2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BE4C3B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TG (mmol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747CB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1B19E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F0A86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8332E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68CAA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F18F9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06D81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B9861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598F5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35 (-0.4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2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DEDAF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FD59F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003AF21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F589A7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WBC (1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1A527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677C1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B3593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38501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4B17D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CDC6F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EDA73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AA75C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4B0B0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5 (-0.06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B937E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3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CF9A4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105424E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847315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DP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285DA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F36B1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9280E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B527E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ABABC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14069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B9310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7AAB7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BABCC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14 (-0.3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384DF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B68ED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169D38F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FBC299">
            <w:pPr>
              <w:snapToGrid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Scr (umol/L)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926A1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8504B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E1B38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F2A2A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97078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481A8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32F8F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0D830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EF6BE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 (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)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A2E44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729FE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</w:tbl>
    <w:p w14:paraId="7F818F66">
      <w:pPr>
        <w:pStyle w:val="3"/>
        <w:spacing w:beforeAutospacing="0" w:afterAutospacing="0"/>
        <w:jc w:val="both"/>
        <w:rPr>
          <w:rFonts w:hint="default" w:eastAsia="宋体"/>
          <w:b/>
          <w:bCs/>
          <w:color w:val="auto"/>
          <w:kern w:val="2"/>
          <w:sz w:val="24"/>
          <w:szCs w:val="24"/>
          <w:lang w:val="en-US" w:eastAsia="zh-CN"/>
        </w:rPr>
      </w:pPr>
    </w:p>
    <w:p w14:paraId="2FE74640">
      <w:pPr>
        <w:pStyle w:val="3"/>
        <w:spacing w:beforeAutospacing="0" w:afterAutospacing="0"/>
        <w:jc w:val="center"/>
        <w:rPr>
          <w:rFonts w:hint="eastAsia" w:eastAsiaTheme="minorEastAsia"/>
          <w:sz w:val="24"/>
          <w:szCs w:val="24"/>
          <w:lang w:eastAsia="zh-CN"/>
        </w:rPr>
      </w:pPr>
      <w:r>
        <w:rPr>
          <w:rFonts w:hint="default" w:eastAsia="宋体"/>
          <w:b/>
          <w:bCs/>
          <w:color w:val="auto"/>
          <w:kern w:val="2"/>
          <w:sz w:val="24"/>
          <w:szCs w:val="24"/>
          <w:lang w:val="en-US" w:eastAsia="zh-CN"/>
        </w:rPr>
        <w:t xml:space="preserve">Table </w:t>
      </w:r>
      <w:r>
        <w:rPr>
          <w:rFonts w:hint="eastAsia" w:eastAsia="宋体"/>
          <w:b/>
          <w:bCs/>
          <w:color w:val="auto"/>
          <w:kern w:val="2"/>
          <w:sz w:val="24"/>
          <w:szCs w:val="24"/>
          <w:lang w:val="en-US" w:eastAsia="zh-CN"/>
        </w:rPr>
        <w:t xml:space="preserve">S2. </w:t>
      </w:r>
      <w:r>
        <w:rPr>
          <w:b/>
          <w:bCs/>
          <w:kern w:val="2"/>
          <w:sz w:val="24"/>
          <w:szCs w:val="24"/>
        </w:rPr>
        <w:t xml:space="preserve">Association between </w:t>
      </w:r>
      <w:r>
        <w:rPr>
          <w:rFonts w:hint="eastAsia" w:eastAsia="宋体"/>
          <w:b/>
          <w:bCs/>
          <w:kern w:val="2"/>
          <w:sz w:val="24"/>
          <w:szCs w:val="24"/>
          <w:lang w:val="en-US" w:eastAsia="zh-CN"/>
        </w:rPr>
        <w:t>d</w:t>
      </w:r>
      <w:r>
        <w:rPr>
          <w:b/>
          <w:bCs/>
          <w:kern w:val="2"/>
          <w:sz w:val="24"/>
          <w:szCs w:val="24"/>
        </w:rPr>
        <w:t xml:space="preserve">iabetes </w:t>
      </w:r>
      <w:r>
        <w:rPr>
          <w:rFonts w:hint="eastAsia" w:eastAsia="宋体"/>
          <w:b/>
          <w:bCs/>
          <w:kern w:val="2"/>
          <w:sz w:val="24"/>
          <w:szCs w:val="24"/>
          <w:lang w:val="en-US" w:eastAsia="zh-CN"/>
        </w:rPr>
        <w:t>d</w:t>
      </w:r>
      <w:r>
        <w:rPr>
          <w:b/>
          <w:bCs/>
          <w:kern w:val="2"/>
          <w:sz w:val="24"/>
          <w:szCs w:val="24"/>
        </w:rPr>
        <w:t xml:space="preserve">uration and HOMA-IR, </w:t>
      </w:r>
      <w:r>
        <w:rPr>
          <w:rFonts w:hint="eastAsia" w:eastAsia="宋体"/>
          <w:b/>
          <w:bCs/>
          <w:kern w:val="2"/>
          <w:sz w:val="24"/>
          <w:szCs w:val="24"/>
          <w:lang w:val="en-US" w:eastAsia="zh-CN"/>
        </w:rPr>
        <w:t>s</w:t>
      </w:r>
      <w:r>
        <w:rPr>
          <w:b/>
          <w:bCs/>
          <w:kern w:val="2"/>
          <w:sz w:val="24"/>
          <w:szCs w:val="24"/>
        </w:rPr>
        <w:t xml:space="preserve">tratified by </w:t>
      </w:r>
      <w:r>
        <w:rPr>
          <w:rFonts w:hint="eastAsia" w:eastAsia="宋体"/>
          <w:b/>
          <w:bCs/>
          <w:kern w:val="2"/>
          <w:sz w:val="24"/>
          <w:szCs w:val="24"/>
          <w:lang w:val="en-US" w:eastAsia="zh-CN"/>
        </w:rPr>
        <w:t>b</w:t>
      </w:r>
      <w:r>
        <w:rPr>
          <w:b/>
          <w:bCs/>
          <w:kern w:val="2"/>
          <w:sz w:val="24"/>
          <w:szCs w:val="24"/>
        </w:rPr>
        <w:t xml:space="preserve">aseline </w:t>
      </w:r>
      <w:r>
        <w:rPr>
          <w:rFonts w:hint="eastAsia" w:eastAsia="宋体"/>
          <w:b/>
          <w:bCs/>
          <w:kern w:val="2"/>
          <w:sz w:val="24"/>
          <w:szCs w:val="24"/>
          <w:lang w:val="en-US" w:eastAsia="zh-CN"/>
        </w:rPr>
        <w:t>i</w:t>
      </w:r>
      <w:r>
        <w:rPr>
          <w:b/>
          <w:bCs/>
          <w:kern w:val="2"/>
          <w:sz w:val="24"/>
          <w:szCs w:val="24"/>
        </w:rPr>
        <w:t xml:space="preserve">nsulin </w:t>
      </w:r>
      <w:r>
        <w:rPr>
          <w:rFonts w:hint="eastAsia" w:eastAsia="宋体"/>
          <w:b/>
          <w:bCs/>
          <w:kern w:val="2"/>
          <w:sz w:val="24"/>
          <w:szCs w:val="24"/>
          <w:lang w:val="en-US" w:eastAsia="zh-CN"/>
        </w:rPr>
        <w:t>r</w:t>
      </w:r>
      <w:r>
        <w:rPr>
          <w:b/>
          <w:bCs/>
          <w:kern w:val="2"/>
          <w:sz w:val="24"/>
          <w:szCs w:val="24"/>
        </w:rPr>
        <w:t xml:space="preserve">esistance </w:t>
      </w:r>
      <w:r>
        <w:rPr>
          <w:rFonts w:hint="eastAsia" w:eastAsia="宋体"/>
          <w:b/>
          <w:bCs/>
          <w:kern w:val="2"/>
          <w:sz w:val="24"/>
          <w:szCs w:val="24"/>
          <w:lang w:val="en-US" w:eastAsia="zh-CN"/>
        </w:rPr>
        <w:t>s</w:t>
      </w:r>
      <w:r>
        <w:rPr>
          <w:b/>
          <w:bCs/>
          <w:kern w:val="2"/>
          <w:sz w:val="24"/>
          <w:szCs w:val="24"/>
        </w:rPr>
        <w:t>tatus</w:t>
      </w:r>
    </w:p>
    <w:tbl>
      <w:tblPr>
        <w:tblStyle w:val="4"/>
        <w:tblpPr w:leftFromText="180" w:rightFromText="180" w:vertAnchor="text" w:horzAnchor="page" w:tblpX="1473" w:tblpY="407"/>
        <w:tblOverlap w:val="never"/>
        <w:tblW w:w="14153" w:type="dxa"/>
        <w:tblInd w:w="0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1854"/>
        <w:gridCol w:w="918"/>
        <w:gridCol w:w="890"/>
        <w:gridCol w:w="236"/>
        <w:gridCol w:w="4"/>
        <w:gridCol w:w="1854"/>
        <w:gridCol w:w="918"/>
        <w:gridCol w:w="890"/>
        <w:gridCol w:w="240"/>
        <w:gridCol w:w="1854"/>
        <w:gridCol w:w="918"/>
        <w:gridCol w:w="890"/>
      </w:tblGrid>
      <w:tr w14:paraId="0E66C27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2687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35B55AEB">
            <w:pPr>
              <w:snapToGrid w:val="0"/>
              <w:ind w:left="0" w:leftChars="0" w:right="0" w:rightChars="0" w:firstLine="0" w:firstLineChars="0"/>
              <w:jc w:val="left"/>
              <w:rPr>
                <w:rFonts w:hint="default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366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7F67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Model1</w:t>
            </w:r>
          </w:p>
        </w:tc>
        <w:tc>
          <w:tcPr>
            <w:tcW w:w="24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257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66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94DA1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Model2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4D0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66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8A6B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bCs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Model3</w:t>
            </w:r>
          </w:p>
        </w:tc>
      </w:tr>
      <w:tr w14:paraId="3AEE91F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268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F7F47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AC659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9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24D28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12771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dj_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3F10F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A046B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9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80FE3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68A44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dj_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11E35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9B5CF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9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2E31A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08CF1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Adj_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</w:tr>
      <w:tr w14:paraId="29555A4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6EE75B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yellow"/>
              </w:rPr>
            </w:pPr>
            <w:r>
              <w:rPr>
                <w:rFonts w:hint="eastAsia" w:cs="Times New Roman"/>
                <w:b w:val="0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none"/>
              </w:rPr>
              <w:t>on-IR group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6F85D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2D186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F06C4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3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F229A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58" w:type="dxa"/>
            <w:gridSpan w:val="2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1ABDD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30A7B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8210E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174A1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57B4A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BA2E0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F5DBB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14:paraId="26D6A06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A221D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Diabetes duration (year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C748E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00 (-0.0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2B5C0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64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A415D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2DF97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2EA13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 (-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57007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7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B7CEE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F012D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390C2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 (-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1642A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21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C37AD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7</w:t>
            </w:r>
          </w:p>
        </w:tc>
      </w:tr>
      <w:tr w14:paraId="5E101D3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8F2481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ge (y</w:t>
            </w: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e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539D5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3254E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72833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0C6A4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271EB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00 (-0.0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8348B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D07A3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19DC2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51BA6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 (-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3846C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7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29A30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12757DA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263ED0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77167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ADC6A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84667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14537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612F0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7 (0.0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F999C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2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A6E50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B5DD0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86FE1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6 (-0.0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A7620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8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8122D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508D9D7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A7D09A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MI (kg/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51275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A7BF9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CD0CB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9D092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DC2B8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2 (0.0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07FA6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D1B5D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4D209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A6EA9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2 (0.0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0C91C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306CE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2BDEC71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88294C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W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cm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E7FEE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1D1B5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C1563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9DF2C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887ED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 (0.0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DED25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16F27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731D2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7F34C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 (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ACD1A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0AFC2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DA06B4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96BC85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bA1c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9F6D0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509D6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72EC2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AF57A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B64A3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7E011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32E91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86DDC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35C9C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4 (0.0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2CE1F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54CCF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C3AC39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1FBAFC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yG index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911F1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50569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AF57F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9B259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06F91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B6D50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B5869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5FE65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24B25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4 (0.07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2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341EF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03D94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5D95028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7979F6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Lymphocyte cou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(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BA2C6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68678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416E4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C1228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5D7AB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90C08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2C3AB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5356C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ECAD6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5 (-0.0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0ECFF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16C1B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6E44DDE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BB6AE9">
            <w:pPr>
              <w:keepNext/>
              <w:snapToGrid w:val="0"/>
              <w:ind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D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519A8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4FEEB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8EEFC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9D900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A8B67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3C0F7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B845E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C20F6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1F7F2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01 (-0.06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C0321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73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9C6FF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7310703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4A395D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FL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053F7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44005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31B7F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992F5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F2863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71C5B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7ADEF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F2D50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987F1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7 (0.0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F1A4D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7F6AB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D3E71B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5E1F4B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Insulin us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2EB2B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32763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A5BE6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3A6DB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F74DA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35361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16401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88FD7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7E967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6 (0.1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2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D5ACE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5B187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5C84D07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C059D1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DL-C (mmol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4E64B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328AB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D07F3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61058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A3EAC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0B071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4AD59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EE038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BA87C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04 (-0.13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FCE83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4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74790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F459DB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670534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LT (U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4B9D5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30AB1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E4810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90231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E7A48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470B4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79C53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D8477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25142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 (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BF8F9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80AAC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938692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27137E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GT (U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41966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F35BE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3128A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6F1F2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32F9C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DE8B5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C56DF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97233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DB876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 (-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2B139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9BF5E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652B078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DD73B2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RP (mg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45C51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A1A4D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C2E48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E6AC5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C6984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E3C0C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A70BA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13762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7E082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 (-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10A10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90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22769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849F53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8A349F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eutrophil count</w:t>
            </w: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BDBC6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1ED8D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542AC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70351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3E095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61746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13EC5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AF98E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5F08F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 (-0.0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D52A7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4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FD1F5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B1005D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65C189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ypertens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CE810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AF19F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08534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EEBD9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43420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01CB4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28343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C1555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37D2A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3 (-0.03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CD322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3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D2034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21285C3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AC8810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oronary heart diseas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48600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462D4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0C776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88CAF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3D7C4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95A12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657A4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873CD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BEC04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4 (-0.04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31752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34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C7745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5FF665C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121C34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D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48FBA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781C9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A127E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9A6C4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D6A2D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96BCF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251D7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D9BC0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DDD07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2 (-0.04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941A2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48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992C4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7C0C9BE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A516B6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TG (mmol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CF3DF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96199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C7D83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BCEAF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B9B29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D92F0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1F815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3CA78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675BE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03 (-0.05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3418E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2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7D261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15B30C2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483A47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WBC (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45B7F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B291F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1902F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C0AB9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96C88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B1EDB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01C9E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6B6C1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869E7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01 (-0.04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2DA62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6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916B3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1B0D11A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D14FC3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DP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86581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8DB67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1194F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95972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8BE87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7BFF5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B61C9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A25F0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3F353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04 (-0.09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499E6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13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0D68F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2270D2C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F62229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cr (umol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09CC2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70FA5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B8F5E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3EE5D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AF063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4D09C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90840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568B0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B8140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0.00 (-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90893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4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037C2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1223B94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7B7C1D">
            <w:pPr>
              <w:keepNex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highlight w:val="none"/>
              </w:rPr>
              <w:t>IR group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F6597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7FA1C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6A630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31883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18E65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ED112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BFD4D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E5C66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26E7A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D3E0A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D4181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</w:tr>
      <w:tr w14:paraId="192FF74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0962B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Diabetes duration (year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ADFBC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5 (0.04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2FE1F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63A7B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2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33BEA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CFE82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5 (0.03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A1595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389CD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2D23A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E51EB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4 (0.0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D4262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510BC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18</w:t>
            </w:r>
          </w:p>
        </w:tc>
      </w:tr>
      <w:tr w14:paraId="58F0147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9C2F46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ge (y</w:t>
            </w: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e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53F75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60325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39971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2C353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4CE39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-0.00 (-0.0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80211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9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852CB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1CA43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4CD29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1 (-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EA96C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15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19ED7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</w:tr>
      <w:tr w14:paraId="2181E61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43C3D9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DDAD7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B435F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263F9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8F668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948B0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75 (0.46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1.0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AC327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ACF36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F2F42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B28E1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68 (0.39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9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1CC8A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A4C7F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7672BA0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B1726A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BMI (kg/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95715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998B7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C270C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388A3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6AD79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-0.04 (-0.1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47B44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1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36412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05AE4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6B282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-0.20 (-0.08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03CDF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52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8CFA1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3BC8EAD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498982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W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(cm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666B9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DCE9E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2EB6F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8FB7F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DE30F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4 (0.0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2B1A6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8577F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FBBE5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15DE2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2 (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ACE71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2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EFCF4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2A444C0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F435E3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HbA1c (%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EB0B3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51F02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3F5E8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AFA6D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02CDA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2C933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3A529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CFDF4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4B94E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19 (0.13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2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333C7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39651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9A4423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D684A0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TyG index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189AE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EC119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B1AE7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4DE43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36D96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53CB5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583DE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AF578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84DD4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1.60 (1.33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1.8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2B7D0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86F08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29252CD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A7B723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Lymphocyte cou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(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A6A2A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B0A9A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4447D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34B01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D46BC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8B6EB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61CCE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2BAD8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D9CA0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-0.14 (-0.4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65775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2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D92CA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72E1BD4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972147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D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728E2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B1616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7A49F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1B4EC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1FF8C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80888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6A172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5C703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BA3B8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22 (-0.05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4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FEEC4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10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A37CE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F2FC32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6FCDFC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FL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45046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9663F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3D3EF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E8092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BE408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7ACFA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E37B4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E6C97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A05AE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5 (-0.2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3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D179E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6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7545B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6FC2377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DD830F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Insulin us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8A03D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65FA3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8571A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49877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2F614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83210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71DEF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C0838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C634D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1.05 (0.75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1.3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406F2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632B2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216ADF8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2B762D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DL-C (mmol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B927F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2E43D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ED74B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F0D4A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A113A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E1083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F76C0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435F7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D02C9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4 (-0.43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bookmarkStart w:id="1" w:name="_GoBack"/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shd w:val="clear" w:fill="FFFF00"/>
                <w:lang w:val="en-US" w:eastAsia="zh-CN" w:bidi="ar-SA"/>
              </w:rPr>
              <w:t>0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shd w:val="clear" w:fill="FFFF00"/>
                <w:lang w:val="en-US" w:eastAsia="zh-CN" w:bidi="ar-SA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shd w:val="clear" w:fill="FFFF00"/>
                <w:lang w:val="en-US" w:eastAsia="zh-CN" w:bidi="ar-SA"/>
              </w:rPr>
              <w:t>52</w:t>
            </w:r>
            <w:bookmarkEnd w:id="1"/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211E5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86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66DE8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122BB13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0797FC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LT (U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DF1D6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FE548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5A546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8B804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39D46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A242C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7EA40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E44B6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551CD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 (-0.01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B6A42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69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1B590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0423367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979FB9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GGT (U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B9863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988B9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6955B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4F822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BB03E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56FD4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C1C40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06390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01CE9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-0.00 (-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78EA3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98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7D096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35405D6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598FAD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RP (mg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D2D1D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082F7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D8D5B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78168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367C3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02D91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60A31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D0B3A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55F69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1 (-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FCBD4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1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8E810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045F9CB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53B6BB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eutrophil count</w:t>
            </w:r>
            <w:r>
              <w:rPr>
                <w:rFonts w:hint="eastAsia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(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26121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5FFA6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BC13B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9818A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89ED1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95D42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0A9E5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37A01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8DC06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6 (-0.1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2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85419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4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9DBC1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741AFF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67576F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Hypertens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9016A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E188A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88017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52563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8F7D2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49D16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C8EA0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F0259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F834E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-0.06 (-0.3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2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2B9E4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64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1BE5E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7745E4B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7B265D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Coronary heart diseas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543C3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14E9B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74C33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B3D77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D7979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714AB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C1CD4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708DB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E5046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29 (-0.07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6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B8FBC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1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91D7E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670FBE2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41CC1A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D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FB49F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0F520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273CB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4A912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7896A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3E563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93F53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945BF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AC368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-0.02 (-0.32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2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E8F79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8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BA16B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3B5A6B5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5643E8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TG (mmol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66C2A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1EEB4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98A5B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165A5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7A1B3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1F79B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433E4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FC5CE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D31D5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-0.36 (-0.45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-0.2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908ED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&lt;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7F4E4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3EAEFC2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57BFC5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WBC (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/L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CAAEE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FECE7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8BC7D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C31AD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B1EB7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B82D3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0C724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961EE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BC93E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3(-0.13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1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D1B28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75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232C4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1D5C820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DBA010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DP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61266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6A19E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EC84B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5CC19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4CF46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FCECF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5D4A5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984D5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53996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-0.21 (-0.48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DF8BD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14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D8D8C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5598922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23F25D">
            <w:pPr>
              <w:keepNext/>
              <w:snapToGrid w:val="0"/>
              <w:ind w:left="0" w:leftChars="0" w:right="0" w:rightChars="0" w:firstLine="21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cr (umol/L)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9822D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B9DB1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41BE2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B26C2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F4C2E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218FE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258E5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82B68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E6152D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0 (-0.00,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01)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74129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hint="eastAsia" w:cs="Times New Roman"/>
                <w:b w:val="0"/>
                <w:color w:val="000000"/>
                <w:sz w:val="21"/>
                <w:szCs w:val="21"/>
                <w:lang w:val="en-US" w:eastAsia="zh-CN" w:bidi="ar-SA"/>
              </w:rPr>
              <w:t>095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D6060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</w:tbl>
    <w:p w14:paraId="275A423F">
      <w:pPr>
        <w:snapToGrid w:val="0"/>
        <w:ind w:left="240" w:leftChars="100" w:firstLine="0" w:firstLineChars="0"/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5E76AA"/>
    <w:rsid w:val="02EE3C38"/>
    <w:rsid w:val="07701365"/>
    <w:rsid w:val="0AFA1849"/>
    <w:rsid w:val="0BB20BF5"/>
    <w:rsid w:val="0D5F7C0C"/>
    <w:rsid w:val="0F7554C5"/>
    <w:rsid w:val="10406E12"/>
    <w:rsid w:val="13472AA7"/>
    <w:rsid w:val="157A385D"/>
    <w:rsid w:val="1CFE0613"/>
    <w:rsid w:val="1E3E73CA"/>
    <w:rsid w:val="23203542"/>
    <w:rsid w:val="28E15521"/>
    <w:rsid w:val="28E36A94"/>
    <w:rsid w:val="29AB083E"/>
    <w:rsid w:val="2B8C036D"/>
    <w:rsid w:val="2B9858C2"/>
    <w:rsid w:val="2DF52357"/>
    <w:rsid w:val="2EC02C2A"/>
    <w:rsid w:val="3253110B"/>
    <w:rsid w:val="340903D1"/>
    <w:rsid w:val="36EC4C64"/>
    <w:rsid w:val="373B0A73"/>
    <w:rsid w:val="37681974"/>
    <w:rsid w:val="38E1010B"/>
    <w:rsid w:val="3CA628B2"/>
    <w:rsid w:val="3DAD41BC"/>
    <w:rsid w:val="3F2B709E"/>
    <w:rsid w:val="3F675176"/>
    <w:rsid w:val="45292FA8"/>
    <w:rsid w:val="45C56875"/>
    <w:rsid w:val="48580F04"/>
    <w:rsid w:val="49CA0DC2"/>
    <w:rsid w:val="4A2B315F"/>
    <w:rsid w:val="4BBB3BCC"/>
    <w:rsid w:val="4E533B10"/>
    <w:rsid w:val="4FB32C07"/>
    <w:rsid w:val="5018797D"/>
    <w:rsid w:val="510F1131"/>
    <w:rsid w:val="51BA67E6"/>
    <w:rsid w:val="521C7B9E"/>
    <w:rsid w:val="53520F63"/>
    <w:rsid w:val="56261A57"/>
    <w:rsid w:val="57462870"/>
    <w:rsid w:val="5CA14AE4"/>
    <w:rsid w:val="5F647798"/>
    <w:rsid w:val="60A92A6A"/>
    <w:rsid w:val="60AC3753"/>
    <w:rsid w:val="68792AA5"/>
    <w:rsid w:val="69016065"/>
    <w:rsid w:val="6AF01018"/>
    <w:rsid w:val="6BFA3EFD"/>
    <w:rsid w:val="74F636CF"/>
    <w:rsid w:val="76641E45"/>
    <w:rsid w:val="772B3B04"/>
    <w:rsid w:val="77BB3878"/>
    <w:rsid w:val="7C5E76AA"/>
    <w:rsid w:val="7FF0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unhideWhenUsed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08</Words>
  <Characters>3142</Characters>
  <Lines>0</Lines>
  <Paragraphs>0</Paragraphs>
  <TotalTime>17</TotalTime>
  <ScaleCrop>false</ScaleCrop>
  <LinksUpToDate>false</LinksUpToDate>
  <CharactersWithSpaces>344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12:40:00Z</dcterms:created>
  <dc:creator></dc:creator>
  <cp:lastModifiedBy>一朵时光轻流年</cp:lastModifiedBy>
  <dcterms:modified xsi:type="dcterms:W3CDTF">2026-02-11T09:2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A34E4D9FEE44240989785C07A57C16D_13</vt:lpwstr>
  </property>
  <property fmtid="{D5CDD505-2E9C-101B-9397-08002B2CF9AE}" pid="4" name="KSOTemplateDocerSaveRecord">
    <vt:lpwstr>eyJoZGlkIjoiMDk1MzM0YmE1Nzk1Y2YzNjEwNGU4OWI2NmIwNDdjNWIiLCJ1c2VySWQiOiIzMzU1MzQ1NjQifQ==</vt:lpwstr>
  </property>
</Properties>
</file>